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C8822" w14:textId="759179D4" w:rsidR="00EC7B38" w:rsidRDefault="00D12DE3">
      <w:pPr>
        <w:rPr>
          <w:rFonts w:ascii="Arial" w:hAnsi="Arial" w:cs="Arial"/>
          <w:b/>
          <w:sz w:val="24"/>
          <w:szCs w:val="28"/>
        </w:rPr>
      </w:pPr>
      <w:r w:rsidRPr="00D12DE3">
        <w:rPr>
          <w:rFonts w:ascii="Arial" w:hAnsi="Arial" w:cs="Arial"/>
          <w:b/>
          <w:sz w:val="24"/>
          <w:szCs w:val="28"/>
        </w:rPr>
        <w:t>Highlights</w:t>
      </w:r>
      <w:r w:rsidR="000C2013">
        <w:rPr>
          <w:rFonts w:ascii="Arial" w:hAnsi="Arial" w:cs="Arial"/>
          <w:b/>
          <w:sz w:val="24"/>
          <w:szCs w:val="28"/>
        </w:rPr>
        <w:t>:</w:t>
      </w:r>
    </w:p>
    <w:p w14:paraId="389EBBEE" w14:textId="2EB475A3" w:rsidR="00D12DE3" w:rsidRDefault="00B34FC6" w:rsidP="000C2013">
      <w:pPr>
        <w:pStyle w:val="ListParagraph"/>
        <w:numPr>
          <w:ilvl w:val="0"/>
          <w:numId w:val="1"/>
        </w:numPr>
        <w:rPr>
          <w:rFonts w:ascii="Arial" w:hAnsi="Arial" w:cs="Arial"/>
          <w:szCs w:val="28"/>
        </w:rPr>
      </w:pPr>
      <w:r>
        <w:rPr>
          <w:rFonts w:ascii="Arial" w:hAnsi="Arial" w:cs="Arial"/>
          <w:szCs w:val="28"/>
        </w:rPr>
        <w:t>Silibinin preserved cell viability when co-administered with isoniazid</w:t>
      </w:r>
    </w:p>
    <w:p w14:paraId="5C11CC53" w14:textId="2B910433" w:rsidR="00B34FC6" w:rsidRDefault="00B34FC6" w:rsidP="000C2013">
      <w:pPr>
        <w:pStyle w:val="ListParagraph"/>
        <w:numPr>
          <w:ilvl w:val="0"/>
          <w:numId w:val="1"/>
        </w:numPr>
        <w:rPr>
          <w:rFonts w:ascii="Arial" w:hAnsi="Arial" w:cs="Arial"/>
          <w:szCs w:val="28"/>
        </w:rPr>
      </w:pPr>
      <w:r>
        <w:rPr>
          <w:rFonts w:ascii="Arial" w:hAnsi="Arial" w:cs="Arial"/>
          <w:szCs w:val="28"/>
        </w:rPr>
        <w:t>Silibinin reduced oxidative damage induced by isoniazid and pyrazinamide</w:t>
      </w:r>
    </w:p>
    <w:p w14:paraId="7DAF27CE" w14:textId="03BDAD04" w:rsidR="00B34FC6" w:rsidRDefault="005C1F63" w:rsidP="000C2013">
      <w:pPr>
        <w:pStyle w:val="ListParagraph"/>
        <w:numPr>
          <w:ilvl w:val="0"/>
          <w:numId w:val="1"/>
        </w:numPr>
        <w:rPr>
          <w:rFonts w:ascii="Arial" w:hAnsi="Arial" w:cs="Arial"/>
          <w:szCs w:val="28"/>
        </w:rPr>
      </w:pPr>
      <w:r>
        <w:rPr>
          <w:rFonts w:ascii="Arial" w:hAnsi="Arial" w:cs="Arial"/>
          <w:szCs w:val="28"/>
        </w:rPr>
        <w:t>Silibinin maintained mitochondria membrane potential, reducing apoptosis</w:t>
      </w:r>
    </w:p>
    <w:p w14:paraId="3682F4F4" w14:textId="76EFEC87" w:rsidR="005C1F63" w:rsidRPr="008D26D0" w:rsidRDefault="005C1F63" w:rsidP="008D26D0">
      <w:pPr>
        <w:pStyle w:val="ListParagraph"/>
        <w:numPr>
          <w:ilvl w:val="0"/>
          <w:numId w:val="1"/>
        </w:numPr>
        <w:rPr>
          <w:rFonts w:ascii="Arial" w:hAnsi="Arial" w:cs="Arial"/>
          <w:szCs w:val="28"/>
        </w:rPr>
      </w:pPr>
      <w:r>
        <w:rPr>
          <w:rFonts w:ascii="Arial" w:hAnsi="Arial" w:cs="Arial"/>
          <w:szCs w:val="28"/>
        </w:rPr>
        <w:t>Silibinin activated the Nrf2-ARE pathway</w:t>
      </w:r>
      <w:bookmarkStart w:id="0" w:name="_GoBack"/>
      <w:bookmarkEnd w:id="0"/>
    </w:p>
    <w:sectPr w:rsidR="005C1F63" w:rsidRPr="008D2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3800DA"/>
    <w:multiLevelType w:val="hybridMultilevel"/>
    <w:tmpl w:val="CDF237A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AE"/>
    <w:rsid w:val="000C2013"/>
    <w:rsid w:val="00180CB0"/>
    <w:rsid w:val="003F2A6C"/>
    <w:rsid w:val="00426C2B"/>
    <w:rsid w:val="005C1F63"/>
    <w:rsid w:val="005C6C4C"/>
    <w:rsid w:val="00854BAE"/>
    <w:rsid w:val="008D26D0"/>
    <w:rsid w:val="00B34FC6"/>
    <w:rsid w:val="00D12DE3"/>
    <w:rsid w:val="00D62B14"/>
    <w:rsid w:val="00EC7B38"/>
    <w:rsid w:val="00FC4D86"/>
    <w:rsid w:val="00FF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98668"/>
  <w15:chartTrackingRefBased/>
  <w15:docId w15:val="{31772972-4A8A-4705-9C26-AF338EB50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0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ZHANG-HE</dc:creator>
  <cp:keywords/>
  <dc:description/>
  <cp:lastModifiedBy>GOH ZHANG-HE</cp:lastModifiedBy>
  <cp:revision>9</cp:revision>
  <dcterms:created xsi:type="dcterms:W3CDTF">2018-11-25T00:14:00Z</dcterms:created>
  <dcterms:modified xsi:type="dcterms:W3CDTF">2018-11-25T00:20:00Z</dcterms:modified>
</cp:coreProperties>
</file>